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EDC82" w14:textId="77777777" w:rsidR="007B53EF" w:rsidRPr="00176C6D" w:rsidRDefault="007B53EF" w:rsidP="007B53EF">
      <w:pPr>
        <w:rPr>
          <w:rFonts w:asciiTheme="majorBidi" w:eastAsia="Times New Roman" w:hAnsiTheme="majorBidi" w:cstheme="majorBidi"/>
          <w:sz w:val="24"/>
          <w:szCs w:val="24"/>
          <w:lang w:val="en-US" w:eastAsia="fr-FR" w:bidi="ar-SA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fr-FR" w:bidi="ar-SA"/>
        </w:rPr>
        <w:t xml:space="preserve">S2 </w:t>
      </w:r>
      <w:r w:rsidRPr="00130A7B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fr-FR" w:bidi="ar-SA"/>
        </w:rPr>
        <w:t>Table.</w:t>
      </w:r>
      <w:r w:rsidRPr="00130A7B">
        <w:rPr>
          <w:rFonts w:asciiTheme="majorBidi" w:eastAsia="Times New Roman" w:hAnsiTheme="majorBidi" w:cstheme="majorBidi"/>
          <w:sz w:val="24"/>
          <w:szCs w:val="24"/>
          <w:lang w:val="en-US" w:eastAsia="fr-FR" w:bidi="ar-SA"/>
        </w:rPr>
        <w:t xml:space="preserve"> The distribution of human MTBC species did not differ significantly according to the disease presentation or hospital district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21"/>
        <w:gridCol w:w="1576"/>
        <w:gridCol w:w="1706"/>
        <w:gridCol w:w="3686"/>
      </w:tblGrid>
      <w:tr w:rsidR="007B53EF" w:rsidRPr="0061391C" w14:paraId="12AEA190" w14:textId="77777777" w:rsidTr="007B5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</w:tcBorders>
          </w:tcPr>
          <w:p w14:paraId="3B9E37ED" w14:textId="77777777" w:rsidR="007B53EF" w:rsidRPr="006A29D5" w:rsidRDefault="007B53EF" w:rsidP="002510C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576" w:type="dxa"/>
          </w:tcPr>
          <w:p w14:paraId="3FD44AA0" w14:textId="3BF30C26" w:rsidR="007B53EF" w:rsidRPr="006A29D5" w:rsidRDefault="007B53EF" w:rsidP="00251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139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>ycobacterium</w:t>
            </w:r>
            <w:r w:rsidRPr="006139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 xml:space="preserve"> tuberculosis</w:t>
            </w:r>
          </w:p>
        </w:tc>
        <w:tc>
          <w:tcPr>
            <w:tcW w:w="1706" w:type="dxa"/>
          </w:tcPr>
          <w:p w14:paraId="4E3FB98F" w14:textId="14BA9E62" w:rsidR="007B53EF" w:rsidRPr="006A29D5" w:rsidRDefault="007B53EF" w:rsidP="00251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139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>ycobacterium</w:t>
            </w:r>
            <w:r w:rsidRPr="006139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 xml:space="preserve"> bovis</w:t>
            </w:r>
          </w:p>
        </w:tc>
        <w:tc>
          <w:tcPr>
            <w:tcW w:w="3686" w:type="dxa"/>
          </w:tcPr>
          <w:p w14:paraId="7DBE9031" w14:textId="77777777" w:rsidR="007B53EF" w:rsidRPr="008C626A" w:rsidRDefault="007B53EF" w:rsidP="00251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fr-FR" w:bidi="ar-S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fr-FR" w:bidi="ar-SA"/>
              </w:rPr>
              <w:t>O</w:t>
            </w:r>
            <w:r w:rsidRPr="008C62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fr-FR" w:bidi="ar-SA"/>
              </w:rPr>
              <w:t xml:space="preserve">dds ratio;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fr-FR" w:bidi="ar-SA"/>
              </w:rPr>
              <w:t>p</w:t>
            </w:r>
          </w:p>
        </w:tc>
      </w:tr>
      <w:tr w:rsidR="007B53EF" w:rsidRPr="0061391C" w14:paraId="12629780" w14:textId="77777777" w:rsidTr="007B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</w:tcBorders>
          </w:tcPr>
          <w:p w14:paraId="5078CB3B" w14:textId="77777777" w:rsidR="007B53EF" w:rsidRPr="006A29D5" w:rsidRDefault="007B53EF" w:rsidP="002510C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>Pulmonary</w:t>
            </w:r>
          </w:p>
        </w:tc>
        <w:tc>
          <w:tcPr>
            <w:tcW w:w="1576" w:type="dxa"/>
          </w:tcPr>
          <w:p w14:paraId="45197FEF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78</w:t>
            </w:r>
          </w:p>
        </w:tc>
        <w:tc>
          <w:tcPr>
            <w:tcW w:w="1706" w:type="dxa"/>
          </w:tcPr>
          <w:p w14:paraId="7E4DC412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5</w:t>
            </w:r>
          </w:p>
        </w:tc>
        <w:tc>
          <w:tcPr>
            <w:tcW w:w="3686" w:type="dxa"/>
            <w:vMerge w:val="restart"/>
          </w:tcPr>
          <w:p w14:paraId="0867D4FD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1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 xml:space="preserve">OR 10.40 (95% CI 0.19-5.65); </w:t>
            </w:r>
            <w:r w:rsidRPr="006139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 w:bidi="ar-SA"/>
              </w:rPr>
              <w:t>p</w:t>
            </w:r>
            <w:r w:rsidRPr="0061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 xml:space="preserve"> = 0.9638</w:t>
            </w:r>
          </w:p>
        </w:tc>
      </w:tr>
      <w:tr w:rsidR="007B53EF" w:rsidRPr="0061391C" w14:paraId="3F05FBE6" w14:textId="77777777" w:rsidTr="007B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</w:tcBorders>
          </w:tcPr>
          <w:p w14:paraId="6B5AB5B5" w14:textId="77777777" w:rsidR="007B53EF" w:rsidRPr="006A29D5" w:rsidRDefault="007B53EF" w:rsidP="002510C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1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>Extra-</w:t>
            </w:r>
            <w:r w:rsidRPr="006A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>pulmonary</w:t>
            </w:r>
          </w:p>
        </w:tc>
        <w:tc>
          <w:tcPr>
            <w:tcW w:w="1576" w:type="dxa"/>
          </w:tcPr>
          <w:p w14:paraId="11F9C10A" w14:textId="77777777" w:rsidR="007B53EF" w:rsidRPr="006A29D5" w:rsidRDefault="007B53EF" w:rsidP="00251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30</w:t>
            </w:r>
          </w:p>
        </w:tc>
        <w:tc>
          <w:tcPr>
            <w:tcW w:w="1706" w:type="dxa"/>
          </w:tcPr>
          <w:p w14:paraId="356F5FD8" w14:textId="77777777" w:rsidR="007B53EF" w:rsidRPr="006A29D5" w:rsidRDefault="007B53EF" w:rsidP="00251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2</w:t>
            </w:r>
          </w:p>
        </w:tc>
        <w:tc>
          <w:tcPr>
            <w:tcW w:w="3686" w:type="dxa"/>
            <w:vMerge/>
          </w:tcPr>
          <w:p w14:paraId="0CBCB8B0" w14:textId="77777777" w:rsidR="007B53EF" w:rsidRPr="006A29D5" w:rsidRDefault="007B53EF" w:rsidP="00251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</w:p>
        </w:tc>
      </w:tr>
      <w:tr w:rsidR="007B53EF" w:rsidRPr="006A29D5" w14:paraId="32A63D8E" w14:textId="77777777" w:rsidTr="007B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639D76BA" w14:textId="77777777" w:rsidR="007B53EF" w:rsidRPr="006A29D5" w:rsidRDefault="007B53EF" w:rsidP="002510C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1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 w:bidi="ar-SA"/>
              </w:rPr>
              <w:t>Sétif</w:t>
            </w:r>
          </w:p>
        </w:tc>
        <w:tc>
          <w:tcPr>
            <w:tcW w:w="1576" w:type="dxa"/>
          </w:tcPr>
          <w:p w14:paraId="2AE0A50C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24</w:t>
            </w:r>
          </w:p>
        </w:tc>
        <w:tc>
          <w:tcPr>
            <w:tcW w:w="1706" w:type="dxa"/>
          </w:tcPr>
          <w:p w14:paraId="07289148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4</w:t>
            </w:r>
          </w:p>
        </w:tc>
        <w:tc>
          <w:tcPr>
            <w:tcW w:w="3686" w:type="dxa"/>
            <w:vMerge w:val="restart"/>
          </w:tcPr>
          <w:p w14:paraId="3A5A3B6B" w14:textId="77777777" w:rsidR="007B53EF" w:rsidRPr="006A29D5" w:rsidRDefault="007B53EF" w:rsidP="00251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OR 46.67 (95% CI 0.98-22.30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 xml:space="preserve">; </w:t>
            </w:r>
            <w:r w:rsidRPr="00FD078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fr-FR" w:bidi="ar-SA"/>
              </w:rPr>
              <w:t>p</w:t>
            </w:r>
            <w:r w:rsidRPr="006A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 w:bidi="ar-SA"/>
              </w:rPr>
              <w:t xml:space="preserve"> = 0.0536</w:t>
            </w:r>
          </w:p>
        </w:tc>
      </w:tr>
      <w:tr w:rsidR="007B53EF" w:rsidRPr="006A29D5" w14:paraId="1196F4AB" w14:textId="77777777" w:rsidTr="007B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2E944794" w14:textId="77777777" w:rsidR="007B53EF" w:rsidRPr="006A29D5" w:rsidRDefault="007B53EF" w:rsidP="002510C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 w:bidi="ar-SA"/>
              </w:rPr>
              <w:t>Béjaia</w:t>
            </w:r>
          </w:p>
        </w:tc>
        <w:tc>
          <w:tcPr>
            <w:tcW w:w="1576" w:type="dxa"/>
          </w:tcPr>
          <w:p w14:paraId="098ACE30" w14:textId="77777777" w:rsidR="007B53EF" w:rsidRPr="006A29D5" w:rsidRDefault="007B53EF" w:rsidP="00251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84</w:t>
            </w:r>
          </w:p>
        </w:tc>
        <w:tc>
          <w:tcPr>
            <w:tcW w:w="1706" w:type="dxa"/>
          </w:tcPr>
          <w:p w14:paraId="2D14BD9D" w14:textId="77777777" w:rsidR="007B53EF" w:rsidRPr="006A29D5" w:rsidRDefault="007B53EF" w:rsidP="00251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  <w:r w:rsidRPr="006A29D5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  <w:t>3</w:t>
            </w:r>
          </w:p>
        </w:tc>
        <w:tc>
          <w:tcPr>
            <w:tcW w:w="3686" w:type="dxa"/>
            <w:vMerge/>
          </w:tcPr>
          <w:p w14:paraId="0FBAF007" w14:textId="77777777" w:rsidR="007B53EF" w:rsidRPr="006A29D5" w:rsidRDefault="007B53EF" w:rsidP="00251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 w:bidi="ar-SA"/>
              </w:rPr>
            </w:pPr>
          </w:p>
        </w:tc>
      </w:tr>
    </w:tbl>
    <w:p w14:paraId="1D4EAE63" w14:textId="44AEFA0C" w:rsidR="00BA3363" w:rsidRPr="007B53EF" w:rsidRDefault="00BA3363">
      <w:pPr>
        <w:rPr>
          <w:rFonts w:asciiTheme="majorBidi" w:hAnsiTheme="majorBidi" w:cstheme="majorBidi"/>
          <w:sz w:val="24"/>
          <w:szCs w:val="24"/>
          <w:lang w:val="en-US" w:bidi="ar-SA"/>
        </w:rPr>
      </w:pPr>
    </w:p>
    <w:sectPr w:rsidR="00BA3363" w:rsidRPr="007B5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EF"/>
    <w:rsid w:val="007B53EF"/>
    <w:rsid w:val="00BA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B93BD"/>
  <w15:chartTrackingRefBased/>
  <w15:docId w15:val="{569F6F07-1F5D-4C8C-AF20-73760132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EF"/>
    <w:pPr>
      <w:spacing w:after="200" w:line="360" w:lineRule="auto"/>
    </w:pPr>
    <w:rPr>
      <w:lang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B53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B53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B53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295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mel TAHIR</dc:creator>
  <cp:keywords/>
  <dc:description/>
  <cp:lastModifiedBy>Djamel TAHIR</cp:lastModifiedBy>
  <cp:revision>1</cp:revision>
  <dcterms:created xsi:type="dcterms:W3CDTF">2020-08-11T09:49:00Z</dcterms:created>
  <dcterms:modified xsi:type="dcterms:W3CDTF">2020-08-11T09:56:00Z</dcterms:modified>
</cp:coreProperties>
</file>